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A7EEA" w14:textId="77777777" w:rsidR="00800DDA" w:rsidRPr="00800DDA" w:rsidRDefault="00800DDA" w:rsidP="00800DDA">
      <w:pPr>
        <w:rPr>
          <w:rFonts w:ascii="Arial" w:hAnsi="Arial" w:cs="Arial"/>
          <w:b/>
          <w:bCs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t>Supplementary Information:</w:t>
      </w:r>
    </w:p>
    <w:p w14:paraId="6E3C8F25" w14:textId="7C89A206" w:rsidR="009F4F38" w:rsidRPr="009F4F38" w:rsidRDefault="00C67B60" w:rsidP="009F4F38">
      <w:pPr>
        <w:rPr>
          <w:rFonts w:ascii="Arial" w:hAnsi="Arial" w:cs="Arial"/>
          <w:b/>
          <w:bCs/>
          <w:sz w:val="24"/>
          <w:szCs w:val="24"/>
        </w:rPr>
      </w:pPr>
      <w:r w:rsidRPr="009F4F38">
        <w:rPr>
          <w:rFonts w:ascii="Arial" w:hAnsi="Arial" w:cs="Arial"/>
          <w:b/>
          <w:bCs/>
          <w:sz w:val="24"/>
          <w:szCs w:val="24"/>
        </w:rPr>
        <w:t>Supplementary Table 1</w:t>
      </w:r>
      <w:r w:rsidR="009F4F38" w:rsidRPr="009F4F38">
        <w:rPr>
          <w:rFonts w:ascii="Arial" w:hAnsi="Arial" w:cs="Arial"/>
          <w:b/>
          <w:bCs/>
          <w:sz w:val="24"/>
          <w:szCs w:val="24"/>
        </w:rPr>
        <w:t xml:space="preserve">: </w:t>
      </w:r>
      <w:r w:rsidR="009F4F38" w:rsidRPr="009F4F38">
        <w:rPr>
          <w:rFonts w:ascii="Arial" w:hAnsi="Arial" w:cs="Arial"/>
          <w:sz w:val="24"/>
          <w:szCs w:val="24"/>
        </w:rPr>
        <w:t xml:space="preserve">Differences in the soil properties between </w:t>
      </w:r>
      <w:r w:rsidR="0017734F">
        <w:rPr>
          <w:rFonts w:ascii="Arial" w:hAnsi="Arial" w:cs="Arial"/>
          <w:sz w:val="24"/>
          <w:szCs w:val="24"/>
        </w:rPr>
        <w:t>Wyoming</w:t>
      </w:r>
      <w:r w:rsidR="009F4F38" w:rsidRPr="009F4F38">
        <w:rPr>
          <w:rFonts w:ascii="Arial" w:hAnsi="Arial" w:cs="Arial"/>
          <w:sz w:val="24"/>
          <w:szCs w:val="24"/>
        </w:rPr>
        <w:t xml:space="preserve"> and </w:t>
      </w:r>
      <w:r w:rsidR="0017734F">
        <w:rPr>
          <w:rFonts w:ascii="Arial" w:hAnsi="Arial" w:cs="Arial"/>
          <w:sz w:val="24"/>
          <w:szCs w:val="24"/>
        </w:rPr>
        <w:t>Nebraska</w:t>
      </w:r>
      <w:r w:rsidR="009F4F38" w:rsidRPr="009F4F38">
        <w:rPr>
          <w:rFonts w:ascii="Arial" w:hAnsi="Arial" w:cs="Arial"/>
          <w:sz w:val="24"/>
          <w:szCs w:val="24"/>
        </w:rPr>
        <w:t xml:space="preserve"> sites.</w:t>
      </w:r>
    </w:p>
    <w:tbl>
      <w:tblPr>
        <w:tblW w:w="10350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58"/>
        <w:gridCol w:w="631"/>
        <w:gridCol w:w="990"/>
        <w:gridCol w:w="990"/>
        <w:gridCol w:w="1260"/>
        <w:gridCol w:w="1087"/>
        <w:gridCol w:w="1011"/>
        <w:gridCol w:w="1354"/>
        <w:gridCol w:w="1051"/>
        <w:gridCol w:w="1080"/>
      </w:tblGrid>
      <w:tr w:rsidR="0017734F" w:rsidRPr="0017734F" w14:paraId="23EAF409" w14:textId="77777777" w:rsidTr="0017734F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244C7248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Site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3C9071B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Soil p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224D34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Organic Matter LOI %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F8BF26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Nitrate-N ppm 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C9E700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Potassium ppm K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01AFCECF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Sulfate-S ppm S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09D8C94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Calcium ppm Ca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4726D825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Magnesium ppm Mg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383ECDC5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Sodium ppm N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56D30A" w14:textId="77777777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Mehlich P-III ppm P</w:t>
            </w:r>
          </w:p>
        </w:tc>
      </w:tr>
      <w:tr w:rsidR="0017734F" w:rsidRPr="0017734F" w14:paraId="6D1FC6CE" w14:textId="77777777" w:rsidTr="0017734F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07A0C91A" w14:textId="7EF2813D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Wyoming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E4F9707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61C44F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B4B93B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15.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32DE8E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7990CA6B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9.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2B26D19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4213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210263B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979095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81B594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34</w:t>
            </w:r>
          </w:p>
        </w:tc>
      </w:tr>
      <w:tr w:rsidR="0017734F" w:rsidRPr="0017734F" w14:paraId="3C60C054" w14:textId="77777777" w:rsidTr="0017734F">
        <w:trPr>
          <w:trHeight w:val="290"/>
        </w:trPr>
        <w:tc>
          <w:tcPr>
            <w:tcW w:w="1072" w:type="dxa"/>
            <w:shd w:val="clear" w:color="auto" w:fill="auto"/>
            <w:noWrap/>
            <w:vAlign w:val="bottom"/>
            <w:hideMark/>
          </w:tcPr>
          <w:p w14:paraId="771AB715" w14:textId="1EBCBEB5" w:rsidR="0017734F" w:rsidRPr="0017734F" w:rsidRDefault="0017734F" w:rsidP="000A2C0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Nebraska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6EE9059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247994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3.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58F50A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30.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BD450C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1087" w:type="dxa"/>
            <w:shd w:val="clear" w:color="auto" w:fill="auto"/>
            <w:noWrap/>
            <w:vAlign w:val="bottom"/>
            <w:hideMark/>
          </w:tcPr>
          <w:p w14:paraId="6A0E8A9D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AE89E26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4716</w:t>
            </w:r>
          </w:p>
        </w:tc>
        <w:tc>
          <w:tcPr>
            <w:tcW w:w="1250" w:type="dxa"/>
            <w:shd w:val="clear" w:color="auto" w:fill="auto"/>
            <w:noWrap/>
            <w:vAlign w:val="bottom"/>
            <w:hideMark/>
          </w:tcPr>
          <w:p w14:paraId="5907EDF9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44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0413EF4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8181E4" w14:textId="77777777" w:rsidR="0017734F" w:rsidRPr="0017734F" w:rsidRDefault="0017734F" w:rsidP="000A2C0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7734F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</w:tbl>
    <w:p w14:paraId="66BF1F58" w14:textId="77777777" w:rsidR="009F4F38" w:rsidRDefault="009F4F38" w:rsidP="009F4F38"/>
    <w:p w14:paraId="55EFB491" w14:textId="77777777" w:rsidR="009F4F38" w:rsidRPr="0082177D" w:rsidRDefault="009F4F38" w:rsidP="00800DDA">
      <w:pPr>
        <w:rPr>
          <w:rFonts w:ascii="Arial" w:hAnsi="Arial" w:cs="Arial"/>
          <w:sz w:val="24"/>
          <w:szCs w:val="24"/>
        </w:rPr>
      </w:pPr>
    </w:p>
    <w:p w14:paraId="2177627F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27993B9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6F90EC3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1F7434F3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7991F2C8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065C5487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0731B00A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1B7CF5A5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629DA22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311CAC9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4B3D5BE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18FF07C3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73F22ABE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0525DA0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8DA1CC0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3AB6D5F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24E3BD04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21D8E78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4D46BC43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204C47D0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0AD9CF1D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69B1BDC" w14:textId="63036D9A" w:rsidR="00800DDA" w:rsidRDefault="00800DDA" w:rsidP="00800DDA">
      <w:pPr>
        <w:rPr>
          <w:rFonts w:ascii="Arial" w:hAnsi="Arial" w:cs="Arial"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C67B60">
        <w:rPr>
          <w:rFonts w:ascii="Arial" w:hAnsi="Arial" w:cs="Arial"/>
          <w:b/>
          <w:bCs/>
          <w:sz w:val="24"/>
          <w:szCs w:val="24"/>
        </w:rPr>
        <w:t>2</w:t>
      </w:r>
      <w:r w:rsidRPr="00800DDA">
        <w:rPr>
          <w:rFonts w:ascii="Arial" w:hAnsi="Arial" w:cs="Arial"/>
          <w:b/>
          <w:bCs/>
          <w:sz w:val="24"/>
          <w:szCs w:val="24"/>
        </w:rPr>
        <w:t>.</w:t>
      </w:r>
      <w:r w:rsidRPr="0082177D">
        <w:rPr>
          <w:rFonts w:ascii="Arial" w:hAnsi="Arial" w:cs="Arial"/>
          <w:sz w:val="24"/>
          <w:szCs w:val="24"/>
        </w:rPr>
        <w:t xml:space="preserve"> The effects of timepoint, treatment and their interaction on the alpha diversity of samples within the two experimental sites based on ANOV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1074"/>
        <w:gridCol w:w="1080"/>
        <w:gridCol w:w="1259"/>
        <w:gridCol w:w="1036"/>
        <w:gridCol w:w="1036"/>
        <w:gridCol w:w="1435"/>
      </w:tblGrid>
      <w:tr w:rsidR="00C67B60" w14:paraId="5C66C618" w14:textId="77777777" w:rsidTr="00C476EA">
        <w:tc>
          <w:tcPr>
            <w:tcW w:w="2430" w:type="dxa"/>
          </w:tcPr>
          <w:p w14:paraId="54E89DB1" w14:textId="77777777" w:rsidR="00C67B60" w:rsidRDefault="00C67B60" w:rsidP="00800DD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413" w:type="dxa"/>
            <w:gridSpan w:val="3"/>
          </w:tcPr>
          <w:p w14:paraId="08500C75" w14:textId="75503C74" w:rsidR="00C67B60" w:rsidRPr="00C67B60" w:rsidRDefault="009F4F38" w:rsidP="00800D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yoming</w:t>
            </w:r>
          </w:p>
        </w:tc>
        <w:tc>
          <w:tcPr>
            <w:tcW w:w="3507" w:type="dxa"/>
            <w:gridSpan w:val="3"/>
          </w:tcPr>
          <w:p w14:paraId="5AD299E5" w14:textId="7ED0FAC3" w:rsidR="00C67B60" w:rsidRPr="00C67B60" w:rsidRDefault="009F4F38" w:rsidP="00800D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ebraska</w:t>
            </w:r>
          </w:p>
        </w:tc>
      </w:tr>
      <w:tr w:rsidR="00C67B60" w14:paraId="2544404C" w14:textId="77777777" w:rsidTr="00C67B60">
        <w:tc>
          <w:tcPr>
            <w:tcW w:w="2430" w:type="dxa"/>
          </w:tcPr>
          <w:p w14:paraId="6DCA6C18" w14:textId="47D46392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Drivers</w:t>
            </w:r>
          </w:p>
        </w:tc>
        <w:tc>
          <w:tcPr>
            <w:tcW w:w="1074" w:type="dxa"/>
          </w:tcPr>
          <w:p w14:paraId="09A1CBB5" w14:textId="6BF04BCD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Sum of Squares</w:t>
            </w:r>
          </w:p>
        </w:tc>
        <w:tc>
          <w:tcPr>
            <w:tcW w:w="1080" w:type="dxa"/>
          </w:tcPr>
          <w:p w14:paraId="1F10A351" w14:textId="32BD1905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259" w:type="dxa"/>
          </w:tcPr>
          <w:p w14:paraId="5C56159E" w14:textId="79D1BA89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036" w:type="dxa"/>
          </w:tcPr>
          <w:p w14:paraId="6D883B44" w14:textId="17BAA15C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Sum of Squares</w:t>
            </w:r>
          </w:p>
        </w:tc>
        <w:tc>
          <w:tcPr>
            <w:tcW w:w="1036" w:type="dxa"/>
          </w:tcPr>
          <w:p w14:paraId="1E569CFC" w14:textId="6DCCF327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435" w:type="dxa"/>
          </w:tcPr>
          <w:p w14:paraId="7BD13DFE" w14:textId="6A9909DD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C67B60" w14:paraId="78EE0B2B" w14:textId="77777777" w:rsidTr="00C67B60">
        <w:tc>
          <w:tcPr>
            <w:tcW w:w="2430" w:type="dxa"/>
          </w:tcPr>
          <w:p w14:paraId="46636360" w14:textId="46589CF1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Timepoint</w:t>
            </w:r>
          </w:p>
        </w:tc>
        <w:tc>
          <w:tcPr>
            <w:tcW w:w="1074" w:type="dxa"/>
          </w:tcPr>
          <w:p w14:paraId="6DE82374" w14:textId="3FBBC31E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0.49469</w:t>
            </w:r>
          </w:p>
        </w:tc>
        <w:tc>
          <w:tcPr>
            <w:tcW w:w="1080" w:type="dxa"/>
          </w:tcPr>
          <w:p w14:paraId="7DA50136" w14:textId="42C947DE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11.3734</w:t>
            </w:r>
          </w:p>
        </w:tc>
        <w:tc>
          <w:tcPr>
            <w:tcW w:w="1259" w:type="dxa"/>
          </w:tcPr>
          <w:p w14:paraId="3E2C805C" w14:textId="1051EECC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4.55E-09</w:t>
            </w:r>
          </w:p>
        </w:tc>
        <w:tc>
          <w:tcPr>
            <w:tcW w:w="1036" w:type="dxa"/>
          </w:tcPr>
          <w:p w14:paraId="4C451A1F" w14:textId="71C6EE3A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3.7549</w:t>
            </w:r>
          </w:p>
        </w:tc>
        <w:tc>
          <w:tcPr>
            <w:tcW w:w="1036" w:type="dxa"/>
          </w:tcPr>
          <w:p w14:paraId="1207E2CB" w14:textId="15D4EE43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90.31</w:t>
            </w:r>
          </w:p>
        </w:tc>
        <w:tc>
          <w:tcPr>
            <w:tcW w:w="1435" w:type="dxa"/>
          </w:tcPr>
          <w:p w14:paraId="53943CD1" w14:textId="3806163A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2.20E-16</w:t>
            </w:r>
          </w:p>
        </w:tc>
      </w:tr>
      <w:tr w:rsidR="00C67B60" w14:paraId="218313BB" w14:textId="77777777" w:rsidTr="00C67B60">
        <w:tc>
          <w:tcPr>
            <w:tcW w:w="2430" w:type="dxa"/>
          </w:tcPr>
          <w:p w14:paraId="5F2F6A61" w14:textId="52FA7017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Treatment</w:t>
            </w:r>
          </w:p>
        </w:tc>
        <w:tc>
          <w:tcPr>
            <w:tcW w:w="1074" w:type="dxa"/>
          </w:tcPr>
          <w:p w14:paraId="3910EB86" w14:textId="3BEA2E18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0.07321</w:t>
            </w:r>
          </w:p>
        </w:tc>
        <w:tc>
          <w:tcPr>
            <w:tcW w:w="1080" w:type="dxa"/>
          </w:tcPr>
          <w:p w14:paraId="592836D0" w14:textId="73867781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4.208</w:t>
            </w:r>
          </w:p>
        </w:tc>
        <w:tc>
          <w:tcPr>
            <w:tcW w:w="1259" w:type="dxa"/>
          </w:tcPr>
          <w:p w14:paraId="76CBC02C" w14:textId="0A195015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0.01702</w:t>
            </w:r>
          </w:p>
        </w:tc>
        <w:tc>
          <w:tcPr>
            <w:tcW w:w="1036" w:type="dxa"/>
          </w:tcPr>
          <w:p w14:paraId="0198466F" w14:textId="78089329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0.2679</w:t>
            </w:r>
          </w:p>
        </w:tc>
        <w:tc>
          <w:tcPr>
            <w:tcW w:w="1036" w:type="dxa"/>
          </w:tcPr>
          <w:p w14:paraId="49D2B9E9" w14:textId="5F66BBCC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16.105</w:t>
            </w:r>
          </w:p>
        </w:tc>
        <w:tc>
          <w:tcPr>
            <w:tcW w:w="1435" w:type="dxa"/>
          </w:tcPr>
          <w:p w14:paraId="3432F238" w14:textId="44F11FAC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6.13E-07</w:t>
            </w:r>
          </w:p>
        </w:tc>
      </w:tr>
      <w:tr w:rsidR="00C67B60" w14:paraId="59B4A32D" w14:textId="77777777" w:rsidTr="00C67B60">
        <w:tc>
          <w:tcPr>
            <w:tcW w:w="2430" w:type="dxa"/>
          </w:tcPr>
          <w:p w14:paraId="3C98A80D" w14:textId="6B5E4CD8" w:rsidR="00C67B60" w:rsidRPr="00C67B60" w:rsidRDefault="00C67B60" w:rsidP="00C67B60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C67B60">
              <w:rPr>
                <w:rFonts w:ascii="Arial" w:hAnsi="Arial" w:cs="Arial"/>
              </w:rPr>
              <w:t>Timepoint:Treatment</w:t>
            </w:r>
            <w:proofErr w:type="spellEnd"/>
            <w:proofErr w:type="gramEnd"/>
          </w:p>
        </w:tc>
        <w:tc>
          <w:tcPr>
            <w:tcW w:w="1074" w:type="dxa"/>
          </w:tcPr>
          <w:p w14:paraId="4773E0A0" w14:textId="304A11D7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0.11298</w:t>
            </w:r>
          </w:p>
        </w:tc>
        <w:tc>
          <w:tcPr>
            <w:tcW w:w="1080" w:type="dxa"/>
          </w:tcPr>
          <w:p w14:paraId="437D352A" w14:textId="59AEEC1F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1.2987</w:t>
            </w:r>
          </w:p>
        </w:tc>
        <w:tc>
          <w:tcPr>
            <w:tcW w:w="1259" w:type="dxa"/>
          </w:tcPr>
          <w:p w14:paraId="356D5A56" w14:textId="1F0620AE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0.23818</w:t>
            </w:r>
          </w:p>
        </w:tc>
        <w:tc>
          <w:tcPr>
            <w:tcW w:w="1036" w:type="dxa"/>
          </w:tcPr>
          <w:p w14:paraId="3F2F530F" w14:textId="21E6D783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1.2388</w:t>
            </w:r>
          </w:p>
        </w:tc>
        <w:tc>
          <w:tcPr>
            <w:tcW w:w="1036" w:type="dxa"/>
          </w:tcPr>
          <w:p w14:paraId="15923AAC" w14:textId="2349FEF9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14.886</w:t>
            </w:r>
          </w:p>
        </w:tc>
        <w:tc>
          <w:tcPr>
            <w:tcW w:w="1435" w:type="dxa"/>
          </w:tcPr>
          <w:p w14:paraId="25E19242" w14:textId="5A728846" w:rsidR="00C67B60" w:rsidRPr="00C67B60" w:rsidRDefault="00C67B60" w:rsidP="00C67B60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2.20E-16</w:t>
            </w:r>
          </w:p>
        </w:tc>
      </w:tr>
    </w:tbl>
    <w:p w14:paraId="17889C91" w14:textId="571857D9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</w:p>
    <w:p w14:paraId="38787819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62D23B7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65EB1BAB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37EF4DAD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49B35F1B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213B30E3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406BF48D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2D33010D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001FF36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1694C25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5910529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06F482E6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004CC933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3360D5E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3655533D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3B5A469F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0E56C2B9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1CAF9DBE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4A6F530B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58D051CA" w14:textId="77777777" w:rsidR="009F4F38" w:rsidRDefault="009F4F38" w:rsidP="00800DDA">
      <w:pPr>
        <w:rPr>
          <w:rFonts w:ascii="Arial" w:hAnsi="Arial" w:cs="Arial"/>
          <w:b/>
          <w:bCs/>
          <w:sz w:val="24"/>
          <w:szCs w:val="24"/>
        </w:rPr>
      </w:pPr>
    </w:p>
    <w:p w14:paraId="4FE0931A" w14:textId="2FBD4F7A" w:rsidR="00800DDA" w:rsidRDefault="00800DDA" w:rsidP="00800DDA">
      <w:pPr>
        <w:rPr>
          <w:rFonts w:ascii="Arial" w:hAnsi="Arial" w:cs="Arial"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r w:rsidR="009F4F38">
        <w:rPr>
          <w:rFonts w:ascii="Arial" w:hAnsi="Arial" w:cs="Arial"/>
          <w:b/>
          <w:bCs/>
          <w:sz w:val="24"/>
          <w:szCs w:val="24"/>
        </w:rPr>
        <w:t>3</w:t>
      </w:r>
      <w:r w:rsidRPr="00800DDA">
        <w:rPr>
          <w:rFonts w:ascii="Arial" w:hAnsi="Arial" w:cs="Arial"/>
          <w:b/>
          <w:bCs/>
          <w:sz w:val="24"/>
          <w:szCs w:val="24"/>
        </w:rPr>
        <w:t>.</w:t>
      </w:r>
      <w:r w:rsidRPr="0082177D">
        <w:rPr>
          <w:rFonts w:ascii="Arial" w:hAnsi="Arial" w:cs="Arial"/>
          <w:sz w:val="24"/>
          <w:szCs w:val="24"/>
        </w:rPr>
        <w:t xml:space="preserve"> PERMANOVA results </w:t>
      </w:r>
      <w:proofErr w:type="gramStart"/>
      <w:r w:rsidRPr="0082177D">
        <w:rPr>
          <w:rFonts w:ascii="Arial" w:hAnsi="Arial" w:cs="Arial"/>
          <w:sz w:val="24"/>
          <w:szCs w:val="24"/>
        </w:rPr>
        <w:t>showing</w:t>
      </w:r>
      <w:proofErr w:type="gramEnd"/>
      <w:r w:rsidRPr="0082177D">
        <w:rPr>
          <w:rFonts w:ascii="Arial" w:hAnsi="Arial" w:cs="Arial"/>
          <w:sz w:val="24"/>
          <w:szCs w:val="24"/>
        </w:rPr>
        <w:t xml:space="preserve"> the impact of treatment on the soil bacterial communities at each timepoi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9F4F38" w14:paraId="27451B50" w14:textId="77777777" w:rsidTr="00E50928">
        <w:tc>
          <w:tcPr>
            <w:tcW w:w="4674" w:type="dxa"/>
            <w:gridSpan w:val="3"/>
          </w:tcPr>
          <w:p w14:paraId="24425A73" w14:textId="5031C896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Wyoming</w:t>
            </w:r>
          </w:p>
        </w:tc>
        <w:tc>
          <w:tcPr>
            <w:tcW w:w="4676" w:type="dxa"/>
            <w:gridSpan w:val="3"/>
          </w:tcPr>
          <w:p w14:paraId="45BAB882" w14:textId="27A05DF9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Nebraska</w:t>
            </w:r>
          </w:p>
        </w:tc>
      </w:tr>
      <w:tr w:rsidR="00C67B60" w14:paraId="49647771" w14:textId="77777777" w:rsidTr="00CB6D70">
        <w:tc>
          <w:tcPr>
            <w:tcW w:w="9350" w:type="dxa"/>
            <w:gridSpan w:val="6"/>
          </w:tcPr>
          <w:p w14:paraId="0C739695" w14:textId="1D5FE3B4" w:rsidR="00C67B60" w:rsidRDefault="00C67B60" w:rsidP="00C67B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mepoint 1</w:t>
            </w:r>
          </w:p>
        </w:tc>
      </w:tr>
      <w:tr w:rsidR="00C67B60" w14:paraId="1DA39DDC" w14:textId="77777777">
        <w:tc>
          <w:tcPr>
            <w:tcW w:w="1558" w:type="dxa"/>
          </w:tcPr>
          <w:p w14:paraId="2E47156D" w14:textId="0E3F21CE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780DB53C" w14:textId="37EDFEBE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8" w:type="dxa"/>
          </w:tcPr>
          <w:p w14:paraId="40EEB94E" w14:textId="40528A2D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558" w:type="dxa"/>
          </w:tcPr>
          <w:p w14:paraId="2147BE94" w14:textId="33C87FF4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866F40E" w14:textId="2DE18FE1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9" w:type="dxa"/>
          </w:tcPr>
          <w:p w14:paraId="00AD9116" w14:textId="41597538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C67B60" w14:paraId="3FE939B0" w14:textId="77777777">
        <w:tc>
          <w:tcPr>
            <w:tcW w:w="1558" w:type="dxa"/>
          </w:tcPr>
          <w:p w14:paraId="28EBC27D" w14:textId="359B6AF8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46</w:t>
            </w:r>
          </w:p>
        </w:tc>
        <w:tc>
          <w:tcPr>
            <w:tcW w:w="1558" w:type="dxa"/>
          </w:tcPr>
          <w:p w14:paraId="7790F1E9" w14:textId="127B6641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558" w:type="dxa"/>
          </w:tcPr>
          <w:p w14:paraId="0E9D7E8E" w14:textId="4EED8594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5</w:t>
            </w:r>
          </w:p>
        </w:tc>
        <w:tc>
          <w:tcPr>
            <w:tcW w:w="1558" w:type="dxa"/>
          </w:tcPr>
          <w:p w14:paraId="4B0CD60B" w14:textId="075B5F79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05</w:t>
            </w:r>
          </w:p>
        </w:tc>
        <w:tc>
          <w:tcPr>
            <w:tcW w:w="1559" w:type="dxa"/>
          </w:tcPr>
          <w:p w14:paraId="467C3046" w14:textId="61E94FD5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3</w:t>
            </w:r>
          </w:p>
        </w:tc>
        <w:tc>
          <w:tcPr>
            <w:tcW w:w="1559" w:type="dxa"/>
          </w:tcPr>
          <w:p w14:paraId="2554C3D3" w14:textId="4F17D844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</w:tr>
      <w:tr w:rsidR="00C67B60" w14:paraId="3F0BB2DB" w14:textId="77777777" w:rsidTr="00B17A7A">
        <w:tc>
          <w:tcPr>
            <w:tcW w:w="9350" w:type="dxa"/>
            <w:gridSpan w:val="6"/>
          </w:tcPr>
          <w:p w14:paraId="4CAA5F02" w14:textId="0C428602" w:rsidR="00C67B60" w:rsidRDefault="00C67B60" w:rsidP="00C67B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point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67B60" w14:paraId="7C5097D6" w14:textId="77777777">
        <w:tc>
          <w:tcPr>
            <w:tcW w:w="1558" w:type="dxa"/>
          </w:tcPr>
          <w:p w14:paraId="3ED96150" w14:textId="2BE115FF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3477072A" w14:textId="7515AC27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8" w:type="dxa"/>
          </w:tcPr>
          <w:p w14:paraId="555AAC93" w14:textId="5B7A502C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558" w:type="dxa"/>
          </w:tcPr>
          <w:p w14:paraId="129B66D6" w14:textId="7E62997F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EC4D4A4" w14:textId="27A7A476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9" w:type="dxa"/>
          </w:tcPr>
          <w:p w14:paraId="101E7A90" w14:textId="655CF824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C67B60" w14:paraId="67F18FBF" w14:textId="77777777">
        <w:tc>
          <w:tcPr>
            <w:tcW w:w="1558" w:type="dxa"/>
          </w:tcPr>
          <w:p w14:paraId="0D8F8F6A" w14:textId="7CC34E77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4</w:t>
            </w:r>
          </w:p>
        </w:tc>
        <w:tc>
          <w:tcPr>
            <w:tcW w:w="1558" w:type="dxa"/>
          </w:tcPr>
          <w:p w14:paraId="577D9A24" w14:textId="41AA7DB9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6</w:t>
            </w:r>
          </w:p>
        </w:tc>
        <w:tc>
          <w:tcPr>
            <w:tcW w:w="1558" w:type="dxa"/>
          </w:tcPr>
          <w:p w14:paraId="088F3F9B" w14:textId="29019762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51</w:t>
            </w:r>
          </w:p>
        </w:tc>
        <w:tc>
          <w:tcPr>
            <w:tcW w:w="1558" w:type="dxa"/>
          </w:tcPr>
          <w:p w14:paraId="7A87DFB1" w14:textId="12A7423C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8</w:t>
            </w:r>
          </w:p>
        </w:tc>
        <w:tc>
          <w:tcPr>
            <w:tcW w:w="1559" w:type="dxa"/>
          </w:tcPr>
          <w:p w14:paraId="499D86F5" w14:textId="56DD68C5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01</w:t>
            </w:r>
          </w:p>
        </w:tc>
        <w:tc>
          <w:tcPr>
            <w:tcW w:w="1559" w:type="dxa"/>
          </w:tcPr>
          <w:p w14:paraId="3B4F3002" w14:textId="6A884AC6" w:rsidR="00C67B60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2</w:t>
            </w:r>
          </w:p>
        </w:tc>
      </w:tr>
      <w:tr w:rsidR="00C67B60" w14:paraId="221F31FA" w14:textId="77777777" w:rsidTr="007413B5">
        <w:tc>
          <w:tcPr>
            <w:tcW w:w="9350" w:type="dxa"/>
            <w:gridSpan w:val="6"/>
          </w:tcPr>
          <w:p w14:paraId="61E826A3" w14:textId="0D8C6818" w:rsidR="00C67B60" w:rsidRDefault="009F4F38" w:rsidP="009F4F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point 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67B60" w14:paraId="0D554EB5" w14:textId="77777777">
        <w:tc>
          <w:tcPr>
            <w:tcW w:w="1558" w:type="dxa"/>
          </w:tcPr>
          <w:p w14:paraId="1A8DC9A6" w14:textId="291AE38A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4C7D9DF3" w14:textId="0797EB6B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8" w:type="dxa"/>
          </w:tcPr>
          <w:p w14:paraId="0A215969" w14:textId="6A2F29E1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558" w:type="dxa"/>
          </w:tcPr>
          <w:p w14:paraId="3C6FB45D" w14:textId="2E669DEB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24671580" w14:textId="31C4F98B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9" w:type="dxa"/>
          </w:tcPr>
          <w:p w14:paraId="21B08E71" w14:textId="6CA613AC" w:rsidR="00C67B60" w:rsidRDefault="00C67B60" w:rsidP="00C67B60">
            <w:pPr>
              <w:rPr>
                <w:rFonts w:ascii="Arial" w:hAnsi="Arial" w:cs="Arial"/>
                <w:sz w:val="24"/>
                <w:szCs w:val="24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D0132C" w14:paraId="44D5A0F9" w14:textId="77777777">
        <w:tc>
          <w:tcPr>
            <w:tcW w:w="1558" w:type="dxa"/>
          </w:tcPr>
          <w:p w14:paraId="00374865" w14:textId="59BC01D9" w:rsidR="00D0132C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08</w:t>
            </w:r>
          </w:p>
        </w:tc>
        <w:tc>
          <w:tcPr>
            <w:tcW w:w="1558" w:type="dxa"/>
          </w:tcPr>
          <w:p w14:paraId="63E0F52D" w14:textId="66D535BC" w:rsidR="00D0132C" w:rsidRPr="00C67B60" w:rsidRDefault="009F4F38" w:rsidP="00C67B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558" w:type="dxa"/>
          </w:tcPr>
          <w:p w14:paraId="482A98D0" w14:textId="2A9D1BC6" w:rsidR="00D0132C" w:rsidRPr="00C67B60" w:rsidRDefault="009F4F38" w:rsidP="00C67B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1</w:t>
            </w:r>
          </w:p>
        </w:tc>
        <w:tc>
          <w:tcPr>
            <w:tcW w:w="1558" w:type="dxa"/>
          </w:tcPr>
          <w:p w14:paraId="25354725" w14:textId="0C3A0DD8" w:rsidR="00D0132C" w:rsidRDefault="009F4F38" w:rsidP="00C67B6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  <w:tc>
          <w:tcPr>
            <w:tcW w:w="1559" w:type="dxa"/>
          </w:tcPr>
          <w:p w14:paraId="07F71948" w14:textId="3A5A8323" w:rsidR="00D0132C" w:rsidRPr="00C67B60" w:rsidRDefault="009F4F38" w:rsidP="00C67B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559" w:type="dxa"/>
          </w:tcPr>
          <w:p w14:paraId="2D919388" w14:textId="14E534F5" w:rsidR="00D0132C" w:rsidRPr="00C67B60" w:rsidRDefault="009F4F38" w:rsidP="00C67B6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9F4F38" w14:paraId="65805117" w14:textId="77777777" w:rsidTr="00580468">
        <w:tc>
          <w:tcPr>
            <w:tcW w:w="9350" w:type="dxa"/>
            <w:gridSpan w:val="6"/>
          </w:tcPr>
          <w:p w14:paraId="47D22FCB" w14:textId="51477D2E" w:rsidR="009F4F38" w:rsidRPr="00C67B60" w:rsidRDefault="009F4F38" w:rsidP="009F4F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point 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9F4F38" w14:paraId="088278E2" w14:textId="77777777">
        <w:tc>
          <w:tcPr>
            <w:tcW w:w="1558" w:type="dxa"/>
          </w:tcPr>
          <w:p w14:paraId="39B2964D" w14:textId="000B9386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133CD4AA" w14:textId="57272676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8" w:type="dxa"/>
          </w:tcPr>
          <w:p w14:paraId="1FB740E5" w14:textId="13FB7236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558" w:type="dxa"/>
          </w:tcPr>
          <w:p w14:paraId="54416170" w14:textId="30592D9A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B43F421" w14:textId="68373852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9" w:type="dxa"/>
          </w:tcPr>
          <w:p w14:paraId="28F98C27" w14:textId="297897A7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9F4F38" w14:paraId="7A0433A1" w14:textId="77777777">
        <w:tc>
          <w:tcPr>
            <w:tcW w:w="1558" w:type="dxa"/>
          </w:tcPr>
          <w:p w14:paraId="710E126C" w14:textId="2F0E4F44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91</w:t>
            </w:r>
          </w:p>
        </w:tc>
        <w:tc>
          <w:tcPr>
            <w:tcW w:w="1558" w:type="dxa"/>
          </w:tcPr>
          <w:p w14:paraId="43E5B2B1" w14:textId="665F349F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  <w:tc>
          <w:tcPr>
            <w:tcW w:w="1558" w:type="dxa"/>
          </w:tcPr>
          <w:p w14:paraId="5E051B12" w14:textId="3AECD763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8</w:t>
            </w:r>
          </w:p>
        </w:tc>
        <w:tc>
          <w:tcPr>
            <w:tcW w:w="1558" w:type="dxa"/>
          </w:tcPr>
          <w:p w14:paraId="04EC7B87" w14:textId="227CE28C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88</w:t>
            </w:r>
          </w:p>
        </w:tc>
        <w:tc>
          <w:tcPr>
            <w:tcW w:w="1559" w:type="dxa"/>
          </w:tcPr>
          <w:p w14:paraId="7F4B926D" w14:textId="53B02172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1</w:t>
            </w:r>
          </w:p>
        </w:tc>
        <w:tc>
          <w:tcPr>
            <w:tcW w:w="1559" w:type="dxa"/>
          </w:tcPr>
          <w:p w14:paraId="113D5C22" w14:textId="18882EB2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*</w:t>
            </w:r>
          </w:p>
        </w:tc>
      </w:tr>
      <w:tr w:rsidR="009F4F38" w14:paraId="0D755ABD" w14:textId="77777777" w:rsidTr="00C32E33">
        <w:tc>
          <w:tcPr>
            <w:tcW w:w="9350" w:type="dxa"/>
            <w:gridSpan w:val="6"/>
          </w:tcPr>
          <w:p w14:paraId="34C89127" w14:textId="41517714" w:rsidR="009F4F38" w:rsidRPr="00C67B60" w:rsidRDefault="009F4F38" w:rsidP="009F4F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point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9F4F38" w14:paraId="48E61445" w14:textId="77777777">
        <w:tc>
          <w:tcPr>
            <w:tcW w:w="1558" w:type="dxa"/>
          </w:tcPr>
          <w:p w14:paraId="7E1635EB" w14:textId="5C37838E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351F81F1" w14:textId="58BED8DE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8" w:type="dxa"/>
          </w:tcPr>
          <w:p w14:paraId="14C8C0E9" w14:textId="2C92A746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558" w:type="dxa"/>
          </w:tcPr>
          <w:p w14:paraId="749D739F" w14:textId="1127EE1E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576997D1" w14:textId="43E6A587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9" w:type="dxa"/>
          </w:tcPr>
          <w:p w14:paraId="08F20CEA" w14:textId="02690177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9F4F38" w14:paraId="5222E381" w14:textId="77777777">
        <w:tc>
          <w:tcPr>
            <w:tcW w:w="1558" w:type="dxa"/>
          </w:tcPr>
          <w:p w14:paraId="7672EFEE" w14:textId="0A1E087A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03</w:t>
            </w:r>
          </w:p>
        </w:tc>
        <w:tc>
          <w:tcPr>
            <w:tcW w:w="1558" w:type="dxa"/>
          </w:tcPr>
          <w:p w14:paraId="326B7D11" w14:textId="4243CEBA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7</w:t>
            </w:r>
          </w:p>
        </w:tc>
        <w:tc>
          <w:tcPr>
            <w:tcW w:w="1558" w:type="dxa"/>
          </w:tcPr>
          <w:p w14:paraId="60A9B58A" w14:textId="260F8ABC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2</w:t>
            </w:r>
          </w:p>
        </w:tc>
        <w:tc>
          <w:tcPr>
            <w:tcW w:w="1558" w:type="dxa"/>
          </w:tcPr>
          <w:p w14:paraId="69A64A18" w14:textId="2BAC1318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8</w:t>
            </w:r>
          </w:p>
        </w:tc>
        <w:tc>
          <w:tcPr>
            <w:tcW w:w="1559" w:type="dxa"/>
          </w:tcPr>
          <w:p w14:paraId="2B756831" w14:textId="4CE10EEA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9</w:t>
            </w:r>
          </w:p>
        </w:tc>
        <w:tc>
          <w:tcPr>
            <w:tcW w:w="1559" w:type="dxa"/>
          </w:tcPr>
          <w:p w14:paraId="522AE1BD" w14:textId="1353B99B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*</w:t>
            </w:r>
          </w:p>
        </w:tc>
      </w:tr>
      <w:tr w:rsidR="009F4F38" w14:paraId="2278D368" w14:textId="77777777" w:rsidTr="004811A5">
        <w:tc>
          <w:tcPr>
            <w:tcW w:w="9350" w:type="dxa"/>
            <w:gridSpan w:val="6"/>
          </w:tcPr>
          <w:p w14:paraId="78279B2C" w14:textId="270BD5D6" w:rsidR="009F4F38" w:rsidRPr="00C67B60" w:rsidRDefault="009F4F38" w:rsidP="009F4F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imepoint 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9F4F38" w14:paraId="148B7FBA" w14:textId="77777777">
        <w:tc>
          <w:tcPr>
            <w:tcW w:w="1558" w:type="dxa"/>
          </w:tcPr>
          <w:p w14:paraId="0EAD1A80" w14:textId="41D4C69D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8" w:type="dxa"/>
          </w:tcPr>
          <w:p w14:paraId="21DE58A0" w14:textId="1AD4553F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8" w:type="dxa"/>
          </w:tcPr>
          <w:p w14:paraId="69FAA779" w14:textId="5ED70E0D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  <w:tc>
          <w:tcPr>
            <w:tcW w:w="1558" w:type="dxa"/>
          </w:tcPr>
          <w:p w14:paraId="4FF7B362" w14:textId="7B430374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C67B6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59" w:type="dxa"/>
          </w:tcPr>
          <w:p w14:paraId="6CA99C0D" w14:textId="54E86736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F-value</w:t>
            </w:r>
          </w:p>
        </w:tc>
        <w:tc>
          <w:tcPr>
            <w:tcW w:w="1559" w:type="dxa"/>
          </w:tcPr>
          <w:p w14:paraId="41D49CAD" w14:textId="72CC5602" w:rsidR="009F4F38" w:rsidRPr="00C67B60" w:rsidRDefault="009F4F38" w:rsidP="009F4F38">
            <w:pPr>
              <w:rPr>
                <w:rFonts w:ascii="Arial" w:hAnsi="Arial" w:cs="Arial"/>
              </w:rPr>
            </w:pPr>
            <w:r w:rsidRPr="00C67B60">
              <w:rPr>
                <w:rFonts w:ascii="Arial" w:hAnsi="Arial" w:cs="Arial"/>
              </w:rPr>
              <w:t>P-value</w:t>
            </w:r>
          </w:p>
        </w:tc>
      </w:tr>
      <w:tr w:rsidR="009F4F38" w14:paraId="04F75489" w14:textId="77777777">
        <w:tc>
          <w:tcPr>
            <w:tcW w:w="1558" w:type="dxa"/>
          </w:tcPr>
          <w:p w14:paraId="6440D794" w14:textId="66695746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62</w:t>
            </w:r>
          </w:p>
        </w:tc>
        <w:tc>
          <w:tcPr>
            <w:tcW w:w="1558" w:type="dxa"/>
          </w:tcPr>
          <w:p w14:paraId="269B3B68" w14:textId="35D36FA1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1</w:t>
            </w:r>
          </w:p>
        </w:tc>
        <w:tc>
          <w:tcPr>
            <w:tcW w:w="1558" w:type="dxa"/>
          </w:tcPr>
          <w:p w14:paraId="2C42DB2D" w14:textId="54C91423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2</w:t>
            </w:r>
          </w:p>
        </w:tc>
        <w:tc>
          <w:tcPr>
            <w:tcW w:w="1558" w:type="dxa"/>
          </w:tcPr>
          <w:p w14:paraId="1BDF1163" w14:textId="59AC79A8" w:rsidR="009F4F38" w:rsidRDefault="009F4F38" w:rsidP="009F4F3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9</w:t>
            </w:r>
          </w:p>
        </w:tc>
        <w:tc>
          <w:tcPr>
            <w:tcW w:w="1559" w:type="dxa"/>
          </w:tcPr>
          <w:p w14:paraId="57AAB3BE" w14:textId="7F2E3537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5</w:t>
            </w:r>
          </w:p>
        </w:tc>
        <w:tc>
          <w:tcPr>
            <w:tcW w:w="1559" w:type="dxa"/>
          </w:tcPr>
          <w:p w14:paraId="4ABE6361" w14:textId="5C31A612" w:rsidR="009F4F38" w:rsidRPr="00C67B60" w:rsidRDefault="009F4F38" w:rsidP="009F4F3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*</w:t>
            </w:r>
          </w:p>
        </w:tc>
      </w:tr>
    </w:tbl>
    <w:p w14:paraId="5F5D132C" w14:textId="77777777" w:rsidR="00C67B60" w:rsidRPr="0082177D" w:rsidRDefault="00C67B60" w:rsidP="00800DDA">
      <w:pPr>
        <w:rPr>
          <w:rFonts w:ascii="Arial" w:hAnsi="Arial" w:cs="Arial"/>
          <w:sz w:val="24"/>
          <w:szCs w:val="24"/>
        </w:rPr>
      </w:pPr>
    </w:p>
    <w:p w14:paraId="75782C20" w14:textId="77BCF679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sz w:val="24"/>
          <w:szCs w:val="24"/>
        </w:rPr>
        <w:t xml:space="preserve"> </w:t>
      </w:r>
    </w:p>
    <w:p w14:paraId="1E41C61B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sz w:val="24"/>
          <w:szCs w:val="24"/>
        </w:rPr>
        <w:br w:type="page"/>
      </w:r>
    </w:p>
    <w:p w14:paraId="5C59C4A9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14544BD2" wp14:editId="7180AC1D">
            <wp:extent cx="5387930" cy="2145614"/>
            <wp:effectExtent l="0" t="0" r="3810" b="7620"/>
            <wp:docPr id="125734029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34029" name="Picture 6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433" cy="2151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DA72D7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</w:p>
    <w:p w14:paraId="29748E14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t>Supplementary Figure 1.</w:t>
      </w:r>
      <w:r w:rsidRPr="0082177D">
        <w:rPr>
          <w:rFonts w:ascii="Arial" w:hAnsi="Arial" w:cs="Arial"/>
          <w:sz w:val="24"/>
          <w:szCs w:val="24"/>
        </w:rPr>
        <w:t xml:space="preserve"> Alpha diversity from the Wyoming (left) and Nebraska (right) plots for the tillage treatment. Groups are represented by pre-tillage (timepoint 1-3), immediately after the first tillage event (timepoint 4), immediately after the second tillage event (timepoint 5), and approximately one month after the second tillage event (timepoint 6). P-value is based on an ANOVA with a significance level of 0.05.</w:t>
      </w:r>
    </w:p>
    <w:p w14:paraId="777B655C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</w:p>
    <w:p w14:paraId="53EC814B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8A4E5A" wp14:editId="67EC8EF0">
            <wp:extent cx="5418472" cy="2020255"/>
            <wp:effectExtent l="0" t="0" r="0" b="0"/>
            <wp:docPr id="89318199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088" cy="2035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28F24A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t>Supplementary Figure 2.</w:t>
      </w:r>
      <w:r w:rsidRPr="0082177D">
        <w:rPr>
          <w:rFonts w:ascii="Arial" w:hAnsi="Arial" w:cs="Arial"/>
          <w:sz w:val="24"/>
          <w:szCs w:val="24"/>
        </w:rPr>
        <w:t xml:space="preserve"> NMDS ordination plot representing differences in beta diversity between samples from the tillage treatment. Groups are represented by pre-tillage (timepoint 1-3), immediately after the first tillage event (timepoint 4), immediately after the second tillage event (timepoint 5), and approximately one month after the second tillage event (timepoint 6). P-value is based on a PERMANOVA with a significance level of 0.05.</w:t>
      </w:r>
    </w:p>
    <w:p w14:paraId="44E3C4C5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</w:p>
    <w:p w14:paraId="710082C5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</w:p>
    <w:p w14:paraId="3BA5AB2A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9347406" wp14:editId="6C5402D0">
            <wp:extent cx="4272531" cy="2365412"/>
            <wp:effectExtent l="0" t="0" r="0" b="0"/>
            <wp:docPr id="1585889069" name="Picture 10" descr="A close-up of a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889069" name="Picture 10" descr="A close-up of a pie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442" cy="237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43DCD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t>Supplementary Figure 3.</w:t>
      </w:r>
      <w:r w:rsidRPr="0082177D">
        <w:rPr>
          <w:rFonts w:ascii="Arial" w:hAnsi="Arial" w:cs="Arial"/>
          <w:sz w:val="24"/>
          <w:szCs w:val="24"/>
        </w:rPr>
        <w:t xml:space="preserve"> Pie chart representing the percent relative abundance of each phylum for the combined treatments plots at the first sampling point at Lingle, WY (left) and North Platte, NE (right) sites.</w:t>
      </w:r>
    </w:p>
    <w:p w14:paraId="00E3CF9F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DFCD07C" wp14:editId="129B6190">
            <wp:extent cx="5463908" cy="4356536"/>
            <wp:effectExtent l="0" t="0" r="3810" b="6350"/>
            <wp:docPr id="1800214747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0214747" name="Picture 9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7070" cy="439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0BAB0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00DDA">
        <w:rPr>
          <w:rFonts w:ascii="Arial" w:hAnsi="Arial" w:cs="Arial"/>
          <w:b/>
          <w:bCs/>
          <w:sz w:val="24"/>
          <w:szCs w:val="24"/>
        </w:rPr>
        <w:t>Supplementary Figure 4.</w:t>
      </w:r>
      <w:r w:rsidRPr="0082177D">
        <w:rPr>
          <w:rFonts w:ascii="Arial" w:hAnsi="Arial" w:cs="Arial"/>
          <w:sz w:val="24"/>
          <w:szCs w:val="24"/>
        </w:rPr>
        <w:t xml:space="preserve"> Volcano plots representing the total enriched (right side) and depleted (left side) OTUs for the Wyoming (top) and Nebraska (bottom) sites. </w:t>
      </w:r>
    </w:p>
    <w:p w14:paraId="65AF5693" w14:textId="15B9D1B5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2280EC3" wp14:editId="65CB289A">
            <wp:extent cx="5943600" cy="2024380"/>
            <wp:effectExtent l="0" t="0" r="0" b="0"/>
            <wp:docPr id="1873787567" name="Picture 187378756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5852421" name="Picture 11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93439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2C0F22">
        <w:rPr>
          <w:rFonts w:ascii="Arial" w:hAnsi="Arial" w:cs="Arial"/>
          <w:b/>
          <w:bCs/>
          <w:sz w:val="24"/>
          <w:szCs w:val="24"/>
        </w:rPr>
        <w:t>Supplementary Figure 5.</w:t>
      </w:r>
      <w:r w:rsidRPr="0082177D">
        <w:rPr>
          <w:rFonts w:ascii="Arial" w:hAnsi="Arial" w:cs="Arial"/>
          <w:sz w:val="24"/>
          <w:szCs w:val="24"/>
        </w:rPr>
        <w:t xml:space="preserve"> Carbon substrate induced microbial respiration for the Lingle, Wyoming (left) and North Platte, Nebraska (right) plots at the third sampling timepoint. </w:t>
      </w:r>
    </w:p>
    <w:p w14:paraId="1A753AFD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</w:p>
    <w:p w14:paraId="1E64ABF1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82177D"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E18D03" wp14:editId="0D58150D">
                <wp:simplePos x="0" y="0"/>
                <wp:positionH relativeFrom="margin">
                  <wp:align>center</wp:align>
                </wp:positionH>
                <wp:positionV relativeFrom="paragraph">
                  <wp:posOffset>14263</wp:posOffset>
                </wp:positionV>
                <wp:extent cx="6426791" cy="2672862"/>
                <wp:effectExtent l="0" t="0" r="12700" b="13335"/>
                <wp:wrapNone/>
                <wp:docPr id="18" name="Group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AB9411AC-2AE0-AD15-A4A6-2D2A77DFDB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26791" cy="2672862"/>
                          <a:chOff x="0" y="0"/>
                          <a:chExt cx="13640844" cy="5674291"/>
                        </a:xfrm>
                      </wpg:grpSpPr>
                      <wps:wsp>
                        <wps:cNvPr id="161437534" name="Rectangle 161437534">
                          <a:extLst>
                            <a:ext uri="{FF2B5EF4-FFF2-40B4-BE49-F238E27FC236}">
                              <a16:creationId xmlns:a16="http://schemas.microsoft.com/office/drawing/2014/main" id="{E72DF6D8-4B80-599C-40D7-FF48B34E248C}"/>
                            </a:ext>
                          </a:extLst>
                        </wps:cNvPr>
                        <wps:cNvSpPr/>
                        <wps:spPr>
                          <a:xfrm>
                            <a:off x="0" y="0"/>
                            <a:ext cx="13640844" cy="567429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230522433" name="Picture 1230522433" descr="A picture containing text, diagram, screenshot, pla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59486CC-95EB-E57D-FEFB-0BE6B8AC40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40"/>
                          <a:stretch/>
                        </pic:blipFill>
                        <pic:spPr>
                          <a:xfrm>
                            <a:off x="6384253" y="2840093"/>
                            <a:ext cx="2996702" cy="242265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64170793" name="Picture 2064170793" descr="A picture containing text, diagram, screenshot, pla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350BA0D4-CFBE-8B56-713F-1F7242658B2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31"/>
                          <a:stretch/>
                        </pic:blipFill>
                        <pic:spPr>
                          <a:xfrm>
                            <a:off x="6305961" y="372461"/>
                            <a:ext cx="2913564" cy="2373079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9383813" name="Picture 1269383813" descr="A picture containing text, diagram, screenshot, pla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1C0617CB-DB44-93E6-8376-2F866F3455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075"/>
                          <a:stretch/>
                        </pic:blipFill>
                        <pic:spPr>
                          <a:xfrm>
                            <a:off x="9302663" y="2902907"/>
                            <a:ext cx="2913564" cy="23713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75659813" name="Picture 1875659813" descr="A picture containing text, diagram, screenshot, pla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37F170B-87F7-9E98-82DE-69A09C5216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08"/>
                          <a:stretch/>
                        </pic:blipFill>
                        <pic:spPr>
                          <a:xfrm>
                            <a:off x="9123796" y="379996"/>
                            <a:ext cx="2913563" cy="23723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3674618" name="Picture 63674618" descr="A picture containing text, screenshot, 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5DEF385-CF3D-E5EC-6D8B-36CC517673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40"/>
                          <a:stretch/>
                        </pic:blipFill>
                        <pic:spPr>
                          <a:xfrm>
                            <a:off x="3488126" y="336380"/>
                            <a:ext cx="2817835" cy="24091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95614328" name="Picture 895614328" descr="A picture containing text, screenshot, diagram, plan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717FE16F-D44C-2E8E-D1EB-F8A429B72FE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836"/>
                          <a:stretch/>
                        </pic:blipFill>
                        <pic:spPr>
                          <a:xfrm>
                            <a:off x="3409832" y="2745540"/>
                            <a:ext cx="2974421" cy="251720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37291682" name="Picture 2037291682" descr="A picture containing text, screenshot, 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F32DC49-9C11-D3CD-0A14-964E303555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05"/>
                          <a:stretch/>
                        </pic:blipFill>
                        <pic:spPr>
                          <a:xfrm>
                            <a:off x="476693" y="3066457"/>
                            <a:ext cx="2913565" cy="220783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65043392" name="Picture 1065043392" descr="A picture containing text, screenshot, 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F896FDA0-25A4-259C-5017-66920877A90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850"/>
                          <a:stretch/>
                        </pic:blipFill>
                        <pic:spPr>
                          <a:xfrm>
                            <a:off x="528147" y="608511"/>
                            <a:ext cx="2918410" cy="22315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27701582" name="Picture 2027701582" descr="A picture containing text, screenshot, diagram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2E7BAD1-A724-AA20-E325-86FBFE9656D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7774"/>
                          <a:stretch/>
                        </pic:blipFill>
                        <pic:spPr>
                          <a:xfrm>
                            <a:off x="12120498" y="1337381"/>
                            <a:ext cx="1111600" cy="260068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AA52174" id="Group 17" o:spid="_x0000_s1026" style="position:absolute;margin-left:0;margin-top:1.1pt;width:506.05pt;height:210.45pt;z-index:251659264;mso-position-horizontal:center;mso-position-horizontal-relative:margin;mso-width-relative:margin;mso-height-relative:margin" coordsize="136408,567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">
                <v:rect id="Rectangle 161437534" o:spid="_x0000_s1027" style="position:absolute;width:136408;height:567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" fillcolor="white [3212]" strokecolor="white [3212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30522433" o:spid="_x0000_s1028" type="#_x0000_t75" alt="A picture containing text, diagram, screenshot, plan&#10;&#10;Description automatically generated" style="position:absolute;left:63842;top:28400;width:29967;height:242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">
                  <v:imagedata r:id="rId19" o:title="A picture containing text, diagram, screenshot, plan&#10;&#10;Description automatically generated" cropleft="13461f"/>
                </v:shape>
                <v:shape id="Picture 2064170793" o:spid="_x0000_s1029" type="#_x0000_t75" alt="A picture containing text, diagram, screenshot, plan&#10;&#10;Description automatically generated" style="position:absolute;left:63059;top:3724;width:29136;height:237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">
                  <v:imagedata r:id="rId20" o:title="A picture containing text, diagram, screenshot, plan&#10;&#10;Description automatically generated" cropleft="13848f"/>
                </v:shape>
                <v:shape id="Picture 1269383813" o:spid="_x0000_s1030" type="#_x0000_t75" alt="A picture containing text, diagram, screenshot, plan&#10;&#10;Description automatically generated" style="position:absolute;left:93026;top:29029;width:29136;height:237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">
                  <v:imagedata r:id="rId21" o:title="A picture containing text, diagram, screenshot, plan&#10;&#10;Description automatically generated" cropleft="13812f"/>
                </v:shape>
                <v:shape id="Picture 1875659813" o:spid="_x0000_s1031" type="#_x0000_t75" alt="A picture containing text, diagram, screenshot, plan&#10;&#10;Description automatically generated" style="position:absolute;left:91237;top:3799;width:29136;height:237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">
                  <v:imagedata r:id="rId22" o:title="A picture containing text, diagram, screenshot, plan&#10;&#10;Description automatically generated" cropleft="13833f"/>
                </v:shape>
                <v:shape id="Picture 63674618" o:spid="_x0000_s1032" type="#_x0000_t75" alt="A picture containing text, screenshot, diagram&#10;&#10;Description automatically generated" style="position:absolute;left:34881;top:3363;width:28178;height:240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">
                  <v:imagedata r:id="rId23" o:title="A picture containing text, screenshot, diagram&#10;&#10;Description automatically generated" cropleft="14182f"/>
                </v:shape>
                <v:shape id="Picture 895614328" o:spid="_x0000_s1033" type="#_x0000_t75" alt="A picture containing text, screenshot, diagram, plan&#10;&#10;Description automatically generated" style="position:absolute;left:34098;top:27455;width:29744;height:251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">
                  <v:imagedata r:id="rId24" o:title="A picture containing text, screenshot, diagram, plan&#10;&#10;Description automatically generated" cropleft="13655f"/>
                </v:shape>
                <v:shape id="Picture 2037291682" o:spid="_x0000_s1034" type="#_x0000_t75" alt="A picture containing text, screenshot, diagram&#10;&#10;Description automatically generated" style="position:absolute;left:4766;top:30664;width:29136;height:220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">
                  <v:imagedata r:id="rId25" o:title="A picture containing text, screenshot, diagram&#10;&#10;Description automatically generated" cropleft="15994f"/>
                </v:shape>
                <v:shape id="Picture 1065043392" o:spid="_x0000_s1035" type="#_x0000_t75" alt="A picture containing text, screenshot, diagram&#10;&#10;Description automatically generated" style="position:absolute;left:5281;top:6085;width:29184;height:223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">
                  <v:imagedata r:id="rId26" o:title="A picture containing text, screenshot, diagram&#10;&#10;Description automatically generated" cropleft="15630f"/>
                </v:shape>
                <v:shape id="Picture 2027701582" o:spid="_x0000_s1036" type="#_x0000_t75" alt="A picture containing text, screenshot, diagram&#10;&#10;Description automatically generated" style="position:absolute;left:121204;top:13373;width:11116;height:260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">
                  <v:imagedata r:id="rId25" o:title="A picture containing text, screenshot, diagram&#10;&#10;Description automatically generated" cropright="50970f"/>
                </v:shape>
                <w10:wrap anchorx="margin"/>
              </v:group>
            </w:pict>
          </mc:Fallback>
        </mc:AlternateContent>
      </w:r>
    </w:p>
    <w:p w14:paraId="17250097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019451A3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320C9735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2811A08D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47490D76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58964DF5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19398952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4F55D60C" w14:textId="77777777" w:rsidR="00800DDA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6DEF7B66" w14:textId="77777777" w:rsidR="00800DDA" w:rsidRPr="0082177D" w:rsidRDefault="00800DDA" w:rsidP="00800DDA">
      <w:pPr>
        <w:rPr>
          <w:rFonts w:ascii="Arial" w:hAnsi="Arial" w:cs="Arial"/>
          <w:sz w:val="24"/>
          <w:szCs w:val="24"/>
        </w:rPr>
      </w:pPr>
      <w:r w:rsidRPr="002C0F22">
        <w:rPr>
          <w:rFonts w:ascii="Arial" w:hAnsi="Arial" w:cs="Arial"/>
          <w:b/>
          <w:bCs/>
          <w:sz w:val="24"/>
          <w:szCs w:val="24"/>
        </w:rPr>
        <w:t>Supplementary Figure 6.</w:t>
      </w:r>
      <w:r w:rsidRPr="0082177D">
        <w:rPr>
          <w:rFonts w:ascii="Arial" w:hAnsi="Arial" w:cs="Arial"/>
          <w:sz w:val="24"/>
          <w:szCs w:val="24"/>
        </w:rPr>
        <w:t xml:space="preserve"> Quantitative PCR data demonstrating functional gene presence in soil samples for </w:t>
      </w:r>
      <w:proofErr w:type="spellStart"/>
      <w:r w:rsidRPr="002C0F22">
        <w:rPr>
          <w:rFonts w:ascii="Arial" w:hAnsi="Arial" w:cs="Arial"/>
          <w:i/>
          <w:iCs/>
          <w:sz w:val="24"/>
          <w:szCs w:val="24"/>
        </w:rPr>
        <w:t>nosZ</w:t>
      </w:r>
      <w:proofErr w:type="spellEnd"/>
      <w:r w:rsidRPr="0082177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C0F22">
        <w:rPr>
          <w:rFonts w:ascii="Arial" w:hAnsi="Arial" w:cs="Arial"/>
          <w:i/>
          <w:iCs/>
          <w:sz w:val="24"/>
          <w:szCs w:val="24"/>
        </w:rPr>
        <w:t>nirK</w:t>
      </w:r>
      <w:proofErr w:type="spellEnd"/>
      <w:r w:rsidRPr="0082177D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C0F22">
        <w:rPr>
          <w:rFonts w:ascii="Arial" w:hAnsi="Arial" w:cs="Arial"/>
          <w:i/>
          <w:iCs/>
          <w:sz w:val="24"/>
          <w:szCs w:val="24"/>
        </w:rPr>
        <w:t>nirS</w:t>
      </w:r>
      <w:proofErr w:type="spellEnd"/>
      <w:r w:rsidRPr="0082177D">
        <w:rPr>
          <w:rFonts w:ascii="Arial" w:hAnsi="Arial" w:cs="Arial"/>
          <w:sz w:val="24"/>
          <w:szCs w:val="24"/>
        </w:rPr>
        <w:t xml:space="preserve"> and GH18 at timepoints 1, 3 and 6 for Lingle, Wyoming (top) and North Platte, Nebraska (bottom). </w:t>
      </w:r>
    </w:p>
    <w:p w14:paraId="175DDC76" w14:textId="77777777" w:rsidR="00800DDA" w:rsidRPr="0082177D" w:rsidRDefault="00800DDA" w:rsidP="00800DDA">
      <w:pPr>
        <w:spacing w:line="276" w:lineRule="auto"/>
        <w:rPr>
          <w:rFonts w:ascii="Arial" w:hAnsi="Arial" w:cs="Arial"/>
          <w:sz w:val="24"/>
          <w:szCs w:val="24"/>
        </w:rPr>
      </w:pPr>
    </w:p>
    <w:p w14:paraId="52297811" w14:textId="77777777" w:rsidR="00387617" w:rsidRDefault="00387617"/>
    <w:sectPr w:rsidR="00387617" w:rsidSect="00800DD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DA"/>
    <w:rsid w:val="0017734F"/>
    <w:rsid w:val="002C0F22"/>
    <w:rsid w:val="00312BD0"/>
    <w:rsid w:val="003301ED"/>
    <w:rsid w:val="00387617"/>
    <w:rsid w:val="00536678"/>
    <w:rsid w:val="007A55A3"/>
    <w:rsid w:val="00800DDA"/>
    <w:rsid w:val="009F4F38"/>
    <w:rsid w:val="00C16CF6"/>
    <w:rsid w:val="00C67B60"/>
    <w:rsid w:val="00D0132C"/>
    <w:rsid w:val="00E50C90"/>
    <w:rsid w:val="00EE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E4A73"/>
  <w15:chartTrackingRefBased/>
  <w15:docId w15:val="{AD55FC5B-EBD2-344C-883B-9E8B5F3C8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DD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DD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0D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DD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DD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0DD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0DD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0DD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0DD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0DD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0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D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0D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0D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0D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0D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0D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0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0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0DD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0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0DD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0D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0DD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0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0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0D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0DDA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00DDA"/>
  </w:style>
  <w:style w:type="table" w:styleId="TableGrid">
    <w:name w:val="Table Grid"/>
    <w:basedOn w:val="TableNormal"/>
    <w:uiPriority w:val="39"/>
    <w:rsid w:val="00C67B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theme" Target="theme/theme1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vedi,Pankaj</dc:creator>
  <cp:keywords/>
  <dc:description/>
  <cp:lastModifiedBy>Trivedi, Pankaj</cp:lastModifiedBy>
  <cp:revision>2</cp:revision>
  <dcterms:created xsi:type="dcterms:W3CDTF">2025-06-24T20:03:00Z</dcterms:created>
  <dcterms:modified xsi:type="dcterms:W3CDTF">2025-06-24T20:03:00Z</dcterms:modified>
</cp:coreProperties>
</file>